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2C536" w14:textId="1CB045B2" w:rsidR="003F6E5D" w:rsidRPr="003F6E5D" w:rsidRDefault="003F6E5D">
      <w:pPr>
        <w:rPr>
          <w:rFonts w:ascii="Calibri" w:hAnsi="Calibri" w:cs="Calibri"/>
        </w:rPr>
      </w:pPr>
      <w:r w:rsidRPr="00A0332B">
        <w:rPr>
          <w:rFonts w:ascii="Calibri" w:hAnsi="Calibri" w:cs="Calibri"/>
          <w:b/>
          <w:bCs/>
        </w:rPr>
        <w:t>Supplemental Table 1:</w:t>
      </w:r>
      <w:r w:rsidRPr="00A0332B">
        <w:rPr>
          <w:rFonts w:ascii="Calibri" w:hAnsi="Calibri" w:cs="Calibri"/>
        </w:rPr>
        <w:t xml:space="preserve"> Baseline characteristics of patients with </w:t>
      </w:r>
      <w:r w:rsidRPr="00F86DA5">
        <w:rPr>
          <w:rFonts w:ascii="Calibri" w:hAnsi="Calibri" w:cs="Calibri"/>
        </w:rPr>
        <w:t>ALK</w:t>
      </w:r>
      <w:r w:rsidRPr="00A0332B">
        <w:rPr>
          <w:rFonts w:ascii="Calibri" w:hAnsi="Calibri" w:cs="Calibri"/>
        </w:rPr>
        <w:t>-positive NSCLC in liquid biopsy cohort</w:t>
      </w:r>
    </w:p>
    <w:tbl>
      <w:tblPr>
        <w:tblW w:w="7620" w:type="dxa"/>
        <w:tblInd w:w="226" w:type="dxa"/>
        <w:tblLook w:val="04A0" w:firstRow="1" w:lastRow="0" w:firstColumn="1" w:lastColumn="0" w:noHBand="0" w:noVBand="1"/>
      </w:tblPr>
      <w:tblGrid>
        <w:gridCol w:w="3110"/>
        <w:gridCol w:w="990"/>
        <w:gridCol w:w="3520"/>
      </w:tblGrid>
      <w:tr w:rsidR="00247644" w:rsidRPr="0087706A" w14:paraId="602207DF" w14:textId="77777777" w:rsidTr="00247644">
        <w:trPr>
          <w:trHeight w:val="3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29A3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32C0D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DE6C2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47644" w:rsidRPr="0087706A" w14:paraId="0943493C" w14:textId="77777777" w:rsidTr="00247644">
        <w:trPr>
          <w:trHeight w:val="320"/>
        </w:trPr>
        <w:tc>
          <w:tcPr>
            <w:tcW w:w="4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9A05F8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7706A">
              <w:rPr>
                <w:rFonts w:ascii="Calibri" w:hAnsi="Calibri" w:cs="Calibri"/>
                <w:b/>
                <w:bCs/>
                <w:color w:val="000000"/>
              </w:rPr>
              <w:t>Characteristic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3B59D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7706A">
              <w:rPr>
                <w:rFonts w:ascii="Calibri" w:hAnsi="Calibri" w:cs="Calibri"/>
                <w:b/>
                <w:bCs/>
                <w:color w:val="000000"/>
              </w:rPr>
              <w:t>Total, (%)</w:t>
            </w:r>
          </w:p>
        </w:tc>
      </w:tr>
      <w:tr w:rsidR="00247644" w:rsidRPr="0087706A" w14:paraId="4284760C" w14:textId="77777777" w:rsidTr="00247644">
        <w:trPr>
          <w:trHeight w:val="320"/>
        </w:trPr>
        <w:tc>
          <w:tcPr>
            <w:tcW w:w="41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C1A695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05B73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1118</w:t>
            </w:r>
          </w:p>
        </w:tc>
      </w:tr>
      <w:tr w:rsidR="00247644" w:rsidRPr="0087706A" w14:paraId="2DE98F7E" w14:textId="77777777" w:rsidTr="00247644">
        <w:trPr>
          <w:trHeight w:val="320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8100DE5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Age (at time of testing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1D619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47644" w:rsidRPr="0087706A" w14:paraId="3C4139F7" w14:textId="77777777" w:rsidTr="00247644">
        <w:trPr>
          <w:trHeight w:val="3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51677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BBDB3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98080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247644" w:rsidRPr="0087706A" w14:paraId="1615D802" w14:textId="77777777" w:rsidTr="00247644">
        <w:trPr>
          <w:trHeight w:val="3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E6BE6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E314B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[Q1,Q3]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5E2D1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[48, 67]</w:t>
            </w:r>
          </w:p>
        </w:tc>
      </w:tr>
      <w:tr w:rsidR="00247644" w:rsidRPr="0087706A" w14:paraId="49471163" w14:textId="77777777" w:rsidTr="00247644">
        <w:trPr>
          <w:trHeight w:val="320"/>
        </w:trPr>
        <w:tc>
          <w:tcPr>
            <w:tcW w:w="4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A1162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9D3F7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47644" w:rsidRPr="0087706A" w14:paraId="2B5832D6" w14:textId="77777777" w:rsidTr="00247644">
        <w:trPr>
          <w:trHeight w:val="3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17F8A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6A820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CA90A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485 (43.4%)</w:t>
            </w:r>
          </w:p>
        </w:tc>
      </w:tr>
      <w:tr w:rsidR="00247644" w:rsidRPr="0087706A" w14:paraId="27415141" w14:textId="77777777" w:rsidTr="00247644">
        <w:trPr>
          <w:trHeight w:val="3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074D8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F3ECA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88754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633 (56.6%)</w:t>
            </w:r>
          </w:p>
        </w:tc>
      </w:tr>
      <w:tr w:rsidR="00247644" w:rsidRPr="0087706A" w14:paraId="10C99C04" w14:textId="77777777" w:rsidTr="00247644">
        <w:trPr>
          <w:trHeight w:val="3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D7501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i/>
                <w:iCs/>
                <w:color w:val="000000"/>
              </w:rPr>
              <w:t>EML4-ALK</w:t>
            </w:r>
            <w:r w:rsidRPr="0087706A">
              <w:rPr>
                <w:rFonts w:ascii="Calibri" w:hAnsi="Calibri" w:cs="Calibri"/>
                <w:color w:val="000000"/>
              </w:rPr>
              <w:t xml:space="preserve"> Variant Typ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E7F1B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EFD2E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47644" w:rsidRPr="0087706A" w14:paraId="1A10ADE9" w14:textId="77777777" w:rsidTr="00247644">
        <w:trPr>
          <w:trHeight w:val="3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ADAA8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33234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V1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9C032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468 (41.9%)</w:t>
            </w:r>
          </w:p>
        </w:tc>
      </w:tr>
      <w:tr w:rsidR="00247644" w:rsidRPr="0087706A" w14:paraId="0E006B41" w14:textId="77777777" w:rsidTr="00247644">
        <w:trPr>
          <w:trHeight w:val="3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01CC7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F847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V2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D8A8B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73 (6.52%)</w:t>
            </w:r>
          </w:p>
        </w:tc>
      </w:tr>
      <w:tr w:rsidR="00247644" w:rsidRPr="0087706A" w14:paraId="6853B53A" w14:textId="77777777" w:rsidTr="00247644">
        <w:trPr>
          <w:trHeight w:val="3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32358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FC5D4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V3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52E35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423 (37.8%)</w:t>
            </w:r>
          </w:p>
        </w:tc>
      </w:tr>
      <w:tr w:rsidR="00247644" w:rsidRPr="0087706A" w14:paraId="34FC2883" w14:textId="77777777" w:rsidTr="00247644">
        <w:trPr>
          <w:trHeight w:val="3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1DB3E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64C0B4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V5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17170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30 (2.68%)</w:t>
            </w:r>
          </w:p>
        </w:tc>
      </w:tr>
      <w:tr w:rsidR="00247644" w:rsidRPr="0087706A" w14:paraId="1C5C4DB6" w14:textId="77777777" w:rsidTr="00247644">
        <w:trPr>
          <w:trHeight w:val="3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ED372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2B7D2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V7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2D359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15 (1.34%)</w:t>
            </w:r>
          </w:p>
        </w:tc>
      </w:tr>
      <w:tr w:rsidR="00247644" w:rsidRPr="0087706A" w14:paraId="66691F65" w14:textId="77777777" w:rsidTr="00247644">
        <w:trPr>
          <w:trHeight w:val="3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BE144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DC9C9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V8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32D4A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4 (0.36%)</w:t>
            </w:r>
          </w:p>
        </w:tc>
      </w:tr>
      <w:tr w:rsidR="00247644" w:rsidRPr="0087706A" w14:paraId="785E41CE" w14:textId="77777777" w:rsidTr="00247644">
        <w:trPr>
          <w:trHeight w:val="320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D9BE2" w14:textId="77777777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1F974" w14:textId="1FB2D006" w:rsidR="00247644" w:rsidRPr="0087706A" w:rsidRDefault="00247644" w:rsidP="003C5F28">
            <w:pPr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 xml:space="preserve">Other </w:t>
            </w:r>
          </w:p>
        </w:tc>
        <w:tc>
          <w:tcPr>
            <w:tcW w:w="3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BB480" w14:textId="77777777" w:rsidR="00247644" w:rsidRPr="0087706A" w:rsidRDefault="00247644" w:rsidP="003C5F28">
            <w:pPr>
              <w:jc w:val="center"/>
              <w:rPr>
                <w:rFonts w:ascii="Calibri" w:hAnsi="Calibri" w:cs="Calibri"/>
                <w:color w:val="000000"/>
              </w:rPr>
            </w:pPr>
            <w:r w:rsidRPr="0087706A">
              <w:rPr>
                <w:rFonts w:ascii="Calibri" w:hAnsi="Calibri" w:cs="Calibri"/>
                <w:color w:val="000000"/>
              </w:rPr>
              <w:t>105 (9.4%)</w:t>
            </w:r>
          </w:p>
        </w:tc>
      </w:tr>
    </w:tbl>
    <w:p w14:paraId="1F6CC4FB" w14:textId="77777777" w:rsidR="00DD5A07" w:rsidRDefault="00DD5A07"/>
    <w:sectPr w:rsidR="00DD5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A6EA3" w14:textId="77777777" w:rsidR="00ED3ECA" w:rsidRDefault="00ED3ECA" w:rsidP="002F5F12">
      <w:r>
        <w:separator/>
      </w:r>
    </w:p>
  </w:endnote>
  <w:endnote w:type="continuationSeparator" w:id="0">
    <w:p w14:paraId="0EACF3A2" w14:textId="77777777" w:rsidR="00ED3ECA" w:rsidRDefault="00ED3ECA" w:rsidP="002F5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7208D" w14:textId="77777777" w:rsidR="00ED3ECA" w:rsidRDefault="00ED3ECA" w:rsidP="002F5F12">
      <w:r>
        <w:separator/>
      </w:r>
    </w:p>
  </w:footnote>
  <w:footnote w:type="continuationSeparator" w:id="0">
    <w:p w14:paraId="7305BC48" w14:textId="77777777" w:rsidR="00ED3ECA" w:rsidRDefault="00ED3ECA" w:rsidP="002F5F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B4E"/>
    <w:rsid w:val="00004B4E"/>
    <w:rsid w:val="00006B60"/>
    <w:rsid w:val="00015251"/>
    <w:rsid w:val="00034043"/>
    <w:rsid w:val="0004673A"/>
    <w:rsid w:val="000A3EA5"/>
    <w:rsid w:val="000A6940"/>
    <w:rsid w:val="000E141D"/>
    <w:rsid w:val="000E516B"/>
    <w:rsid w:val="000E6707"/>
    <w:rsid w:val="00103F3C"/>
    <w:rsid w:val="00130411"/>
    <w:rsid w:val="00130D99"/>
    <w:rsid w:val="00140C58"/>
    <w:rsid w:val="00146F55"/>
    <w:rsid w:val="001531F3"/>
    <w:rsid w:val="00180023"/>
    <w:rsid w:val="001965B4"/>
    <w:rsid w:val="001D7D33"/>
    <w:rsid w:val="00205690"/>
    <w:rsid w:val="00211938"/>
    <w:rsid w:val="00220903"/>
    <w:rsid w:val="00233ED2"/>
    <w:rsid w:val="00247644"/>
    <w:rsid w:val="002529DA"/>
    <w:rsid w:val="00273F60"/>
    <w:rsid w:val="002C53E9"/>
    <w:rsid w:val="002F5F12"/>
    <w:rsid w:val="0030251F"/>
    <w:rsid w:val="00304D1F"/>
    <w:rsid w:val="0031385B"/>
    <w:rsid w:val="00313C9F"/>
    <w:rsid w:val="00320EA2"/>
    <w:rsid w:val="003765C7"/>
    <w:rsid w:val="00377DC2"/>
    <w:rsid w:val="00385A23"/>
    <w:rsid w:val="003A1EF8"/>
    <w:rsid w:val="003B0E24"/>
    <w:rsid w:val="003E6372"/>
    <w:rsid w:val="003F6E5D"/>
    <w:rsid w:val="00406C3E"/>
    <w:rsid w:val="00410709"/>
    <w:rsid w:val="00411333"/>
    <w:rsid w:val="004304DE"/>
    <w:rsid w:val="004619FA"/>
    <w:rsid w:val="00487E46"/>
    <w:rsid w:val="004C6E15"/>
    <w:rsid w:val="004F088F"/>
    <w:rsid w:val="004F5480"/>
    <w:rsid w:val="005014D7"/>
    <w:rsid w:val="00523986"/>
    <w:rsid w:val="005508EA"/>
    <w:rsid w:val="00556BD7"/>
    <w:rsid w:val="005609EE"/>
    <w:rsid w:val="00575959"/>
    <w:rsid w:val="005A531B"/>
    <w:rsid w:val="005B34A8"/>
    <w:rsid w:val="005E57CC"/>
    <w:rsid w:val="005F0E54"/>
    <w:rsid w:val="00616050"/>
    <w:rsid w:val="00640DBC"/>
    <w:rsid w:val="00644C89"/>
    <w:rsid w:val="0066459C"/>
    <w:rsid w:val="00665B76"/>
    <w:rsid w:val="00677313"/>
    <w:rsid w:val="00694A05"/>
    <w:rsid w:val="0069720E"/>
    <w:rsid w:val="006A23CE"/>
    <w:rsid w:val="006A29CC"/>
    <w:rsid w:val="006F19C3"/>
    <w:rsid w:val="00705725"/>
    <w:rsid w:val="0072734D"/>
    <w:rsid w:val="00780AC6"/>
    <w:rsid w:val="007A05D6"/>
    <w:rsid w:val="007B10A5"/>
    <w:rsid w:val="007D701A"/>
    <w:rsid w:val="007E4C02"/>
    <w:rsid w:val="007E5827"/>
    <w:rsid w:val="007E698F"/>
    <w:rsid w:val="008053F3"/>
    <w:rsid w:val="0081589C"/>
    <w:rsid w:val="008926DE"/>
    <w:rsid w:val="00896801"/>
    <w:rsid w:val="008A1A4E"/>
    <w:rsid w:val="008B46F9"/>
    <w:rsid w:val="008D263E"/>
    <w:rsid w:val="008E38E7"/>
    <w:rsid w:val="0090251A"/>
    <w:rsid w:val="0094514B"/>
    <w:rsid w:val="009546B6"/>
    <w:rsid w:val="00964B8B"/>
    <w:rsid w:val="00966E53"/>
    <w:rsid w:val="0098701F"/>
    <w:rsid w:val="009A37E8"/>
    <w:rsid w:val="009D0E89"/>
    <w:rsid w:val="009D6342"/>
    <w:rsid w:val="009E3A43"/>
    <w:rsid w:val="00A252AB"/>
    <w:rsid w:val="00A279BA"/>
    <w:rsid w:val="00A348C5"/>
    <w:rsid w:val="00A35CF4"/>
    <w:rsid w:val="00AA16F4"/>
    <w:rsid w:val="00AB717A"/>
    <w:rsid w:val="00AD3941"/>
    <w:rsid w:val="00AE29EF"/>
    <w:rsid w:val="00AE50DA"/>
    <w:rsid w:val="00AE5836"/>
    <w:rsid w:val="00B158B2"/>
    <w:rsid w:val="00B418EB"/>
    <w:rsid w:val="00B63BF0"/>
    <w:rsid w:val="00B73240"/>
    <w:rsid w:val="00B851C8"/>
    <w:rsid w:val="00B92A9A"/>
    <w:rsid w:val="00B94D36"/>
    <w:rsid w:val="00BC5155"/>
    <w:rsid w:val="00BF6236"/>
    <w:rsid w:val="00C044A0"/>
    <w:rsid w:val="00C17308"/>
    <w:rsid w:val="00C26103"/>
    <w:rsid w:val="00C2766E"/>
    <w:rsid w:val="00C4773C"/>
    <w:rsid w:val="00C731C4"/>
    <w:rsid w:val="00C743AE"/>
    <w:rsid w:val="00C833D3"/>
    <w:rsid w:val="00C94F40"/>
    <w:rsid w:val="00C97FB5"/>
    <w:rsid w:val="00CB76BA"/>
    <w:rsid w:val="00CE5852"/>
    <w:rsid w:val="00D0591B"/>
    <w:rsid w:val="00D40D97"/>
    <w:rsid w:val="00D501F5"/>
    <w:rsid w:val="00DA3F38"/>
    <w:rsid w:val="00DB0532"/>
    <w:rsid w:val="00DC234B"/>
    <w:rsid w:val="00DC2411"/>
    <w:rsid w:val="00DC33CE"/>
    <w:rsid w:val="00DD5A07"/>
    <w:rsid w:val="00E277EE"/>
    <w:rsid w:val="00E51DFF"/>
    <w:rsid w:val="00EB45A9"/>
    <w:rsid w:val="00ED1D2B"/>
    <w:rsid w:val="00ED3ECA"/>
    <w:rsid w:val="00EF524D"/>
    <w:rsid w:val="00F01E42"/>
    <w:rsid w:val="00F067E2"/>
    <w:rsid w:val="00F15078"/>
    <w:rsid w:val="00F35C69"/>
    <w:rsid w:val="00F37E0D"/>
    <w:rsid w:val="00F92379"/>
    <w:rsid w:val="00F9353E"/>
    <w:rsid w:val="00FC4368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F6566F"/>
  <w15:chartTrackingRefBased/>
  <w15:docId w15:val="{DDFA8767-E64C-C94E-85B6-F13766998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B4E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4B4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4B4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4B4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4B4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4B4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4B4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4B4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4B4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4B4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4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4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4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4B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4B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4B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4B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4B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4B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4B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4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4B4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4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4B4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4B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4B4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4B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4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4B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4B4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F5F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5F1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5F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F12"/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Nakazawa</dc:creator>
  <cp:keywords/>
  <dc:description/>
  <cp:lastModifiedBy>Vincent Lam</cp:lastModifiedBy>
  <cp:revision>9</cp:revision>
  <dcterms:created xsi:type="dcterms:W3CDTF">2024-02-14T21:01:00Z</dcterms:created>
  <dcterms:modified xsi:type="dcterms:W3CDTF">2024-02-17T05:41:00Z</dcterms:modified>
</cp:coreProperties>
</file>